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C69ED" w14:textId="77777777" w:rsidR="00D84931" w:rsidRPr="00B0268A" w:rsidRDefault="00D84931" w:rsidP="00D849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9"/>
        <w:gridCol w:w="4761"/>
      </w:tblGrid>
      <w:tr w:rsidR="00D84931" w:rsidRPr="00DA3A68" w14:paraId="49DC4733" w14:textId="77777777" w:rsidTr="00DA3A68">
        <w:trPr>
          <w:trHeight w:val="312"/>
        </w:trPr>
        <w:tc>
          <w:tcPr>
            <w:tcW w:w="8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6DE3" w14:textId="77777777" w:rsidR="00D84931" w:rsidRPr="00B0268A" w:rsidRDefault="00D84931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026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Appendix-Table 1. ICD 10 codes for the comorbidities included in our study.</w:t>
            </w:r>
          </w:p>
        </w:tc>
      </w:tr>
      <w:tr w:rsidR="00D84931" w:rsidRPr="00B0268A" w14:paraId="400BD63F" w14:textId="77777777" w:rsidTr="00DA3A68">
        <w:trPr>
          <w:trHeight w:val="288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500A" w14:textId="77777777" w:rsidR="00D84931" w:rsidRPr="00B0268A" w:rsidRDefault="00D84931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5851" w14:textId="77777777" w:rsidR="00D84931" w:rsidRPr="00B0268A" w:rsidRDefault="00D84931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3F1F62" w:rsidRPr="0018553D" w14:paraId="6F3F194C" w14:textId="77777777" w:rsidTr="003F1F62">
        <w:trPr>
          <w:trHeight w:val="288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795C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Disease</w:t>
            </w: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BA48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ICD-10 codes</w:t>
            </w:r>
          </w:p>
        </w:tc>
      </w:tr>
      <w:tr w:rsidR="003F1F62" w:rsidRPr="0018553D" w14:paraId="6A9C63CA" w14:textId="77777777" w:rsidTr="003F1F62">
        <w:trPr>
          <w:trHeight w:val="288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5AD7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C90B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3F1F62" w:rsidRPr="0018553D" w14:paraId="08EEDA5D" w14:textId="77777777" w:rsidTr="003F1F62">
        <w:trPr>
          <w:trHeight w:val="288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3073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eart failure</w:t>
            </w: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6D1D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I110, I420, I423 - I432, I438, I500 - I501, I509</w:t>
            </w:r>
          </w:p>
        </w:tc>
      </w:tr>
      <w:tr w:rsidR="003F1F62" w:rsidRPr="0018553D" w14:paraId="33BF46EC" w14:textId="77777777" w:rsidTr="003F1F62">
        <w:trPr>
          <w:trHeight w:val="288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D9C2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ypertension</w:t>
            </w: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B540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I10 - I15</w:t>
            </w:r>
          </w:p>
        </w:tc>
      </w:tr>
      <w:tr w:rsidR="003F1F62" w:rsidRPr="0018553D" w14:paraId="29DF466C" w14:textId="77777777" w:rsidTr="003F1F62">
        <w:trPr>
          <w:trHeight w:val="288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8A13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schemic heart disease</w:t>
            </w: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D98A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I20 - I25</w:t>
            </w:r>
          </w:p>
        </w:tc>
      </w:tr>
      <w:tr w:rsidR="003F1F62" w:rsidRPr="0018553D" w14:paraId="14AD476F" w14:textId="77777777" w:rsidTr="003F1F62">
        <w:trPr>
          <w:trHeight w:val="288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550E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Cerebrovascular insult</w:t>
            </w: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E04A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I739</w:t>
            </w:r>
          </w:p>
        </w:tc>
      </w:tr>
      <w:tr w:rsidR="003F1F62" w:rsidRPr="0018553D" w14:paraId="40247E12" w14:textId="77777777" w:rsidTr="003F1F62">
        <w:trPr>
          <w:trHeight w:val="288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2AEA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Atrial fibrillation</w:t>
            </w: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38AF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I48</w:t>
            </w:r>
          </w:p>
        </w:tc>
      </w:tr>
      <w:tr w:rsidR="003F1F62" w:rsidRPr="0018553D" w14:paraId="40662729" w14:textId="77777777" w:rsidTr="003F1F62">
        <w:trPr>
          <w:trHeight w:val="288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52FA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Diabetes mellitus</w:t>
            </w: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23E1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E10 - E14</w:t>
            </w:r>
          </w:p>
        </w:tc>
      </w:tr>
      <w:tr w:rsidR="003F1F62" w:rsidRPr="0018553D" w14:paraId="03E88C10" w14:textId="77777777" w:rsidTr="003F1F62">
        <w:trPr>
          <w:trHeight w:val="288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211E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Chronic obstructive pulmonary disease</w:t>
            </w: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51D7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J40 - J44</w:t>
            </w:r>
          </w:p>
        </w:tc>
      </w:tr>
      <w:tr w:rsidR="003F1F62" w:rsidRPr="0018553D" w14:paraId="478599D0" w14:textId="77777777" w:rsidTr="003F1F62">
        <w:trPr>
          <w:trHeight w:val="288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E4F5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Chronic kidney disease</w:t>
            </w: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45BF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17 -N19</w:t>
            </w:r>
          </w:p>
        </w:tc>
      </w:tr>
      <w:tr w:rsidR="003F1F62" w:rsidRPr="0018553D" w14:paraId="639568FB" w14:textId="77777777" w:rsidTr="003F1F62">
        <w:trPr>
          <w:trHeight w:val="288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89D7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Acute myocardial infarction</w:t>
            </w: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EFAB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I21 - I22</w:t>
            </w:r>
          </w:p>
        </w:tc>
      </w:tr>
      <w:tr w:rsidR="003F1F62" w:rsidRPr="0018553D" w14:paraId="22BD8222" w14:textId="77777777" w:rsidTr="003F1F62">
        <w:trPr>
          <w:trHeight w:val="288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5ABE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Peripheral artery disease</w:t>
            </w: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2B01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I739</w:t>
            </w:r>
          </w:p>
        </w:tc>
      </w:tr>
      <w:tr w:rsidR="003F1F62" w:rsidRPr="0018553D" w14:paraId="507468F1" w14:textId="77777777" w:rsidTr="003F1F62">
        <w:trPr>
          <w:trHeight w:val="288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11BD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Valvular heart disease</w:t>
            </w: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7320" w14:textId="77777777" w:rsidR="003F1F62" w:rsidRPr="003F1F62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3F1F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I06, I34-I35, Q230, Q231, Q233</w:t>
            </w:r>
          </w:p>
        </w:tc>
      </w:tr>
    </w:tbl>
    <w:p w14:paraId="2126F8EB" w14:textId="77777777" w:rsidR="00D84931" w:rsidRPr="00B0268A" w:rsidRDefault="00D84931" w:rsidP="00D849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281487" w14:textId="77777777" w:rsidR="00D84931" w:rsidRPr="00B0268A" w:rsidRDefault="00D84931" w:rsidP="00D849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5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"/>
        <w:gridCol w:w="1269"/>
        <w:gridCol w:w="1719"/>
        <w:gridCol w:w="1991"/>
        <w:gridCol w:w="1719"/>
        <w:gridCol w:w="440"/>
        <w:gridCol w:w="282"/>
      </w:tblGrid>
      <w:tr w:rsidR="00D84931" w:rsidRPr="00DA3A68" w14:paraId="119A2F99" w14:textId="77777777" w:rsidTr="003F1F62">
        <w:trPr>
          <w:gridBefore w:val="1"/>
          <w:wBefore w:w="142" w:type="dxa"/>
          <w:trHeight w:val="312"/>
        </w:trPr>
        <w:tc>
          <w:tcPr>
            <w:tcW w:w="7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71FB" w14:textId="77777777" w:rsidR="00D84931" w:rsidRPr="00B0268A" w:rsidRDefault="00D84931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026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Appendix Table 2. Recommended N-terminal pro brain natriuretic peptide (NT-</w:t>
            </w:r>
            <w:proofErr w:type="spellStart"/>
            <w:r w:rsidRPr="00B026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proBNP</w:t>
            </w:r>
            <w:proofErr w:type="spellEnd"/>
            <w:r w:rsidRPr="00B026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) cut-offs for heart failure diagnosis.</w:t>
            </w:r>
          </w:p>
          <w:p w14:paraId="2C299C9A" w14:textId="77777777" w:rsidR="00D84931" w:rsidRPr="00B0268A" w:rsidRDefault="00D84931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  <w:p w14:paraId="53698182" w14:textId="77777777" w:rsidR="00D84931" w:rsidRPr="00B0268A" w:rsidRDefault="00D84931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3F1F62" w:rsidRPr="007D6901" w14:paraId="60AACB4F" w14:textId="77777777" w:rsidTr="003F1F62">
        <w:trPr>
          <w:gridAfter w:val="1"/>
          <w:wAfter w:w="282" w:type="dxa"/>
          <w:trHeight w:val="312"/>
        </w:trPr>
        <w:tc>
          <w:tcPr>
            <w:tcW w:w="6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E767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042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Cut-off levels (ng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177C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3F1F62" w:rsidRPr="007D6901" w14:paraId="4A083217" w14:textId="77777777" w:rsidTr="003F1F62">
        <w:trPr>
          <w:gridAfter w:val="1"/>
          <w:wAfter w:w="282" w:type="dxa"/>
          <w:trHeight w:val="288"/>
        </w:trPr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78AF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8308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78E2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7209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8789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3F1F62" w:rsidRPr="00042F25" w14:paraId="70847121" w14:textId="77777777" w:rsidTr="003F1F62">
        <w:trPr>
          <w:gridAfter w:val="1"/>
          <w:wAfter w:w="282" w:type="dxa"/>
          <w:trHeight w:val="312"/>
        </w:trPr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735A" w14:textId="77777777" w:rsidR="003F1F62" w:rsidRPr="00042F25" w:rsidRDefault="003F1F62" w:rsidP="00DA3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42F25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409C1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ge &lt; 50 year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70496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ge 50 - 75 year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7AF4D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ge &gt; 75 year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21C0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</w:tr>
      <w:tr w:rsidR="003F1F62" w:rsidRPr="00042F25" w14:paraId="48B25825" w14:textId="77777777" w:rsidTr="003F1F62">
        <w:trPr>
          <w:gridAfter w:val="1"/>
          <w:wAfter w:w="282" w:type="dxa"/>
          <w:trHeight w:val="288"/>
        </w:trPr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E98A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1200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4CB0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C8BD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DB78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F1F62" w:rsidRPr="00042F25" w14:paraId="02853DF6" w14:textId="77777777" w:rsidTr="003F1F62">
        <w:trPr>
          <w:gridAfter w:val="1"/>
          <w:wAfter w:w="282" w:type="dxa"/>
          <w:trHeight w:val="312"/>
        </w:trPr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5D34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F unlikely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84F6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 30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8896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DDAD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0101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F1F62" w:rsidRPr="00042F25" w14:paraId="1A51700A" w14:textId="77777777" w:rsidTr="003F1F62">
        <w:trPr>
          <w:gridAfter w:val="1"/>
          <w:wAfter w:w="282" w:type="dxa"/>
          <w:trHeight w:val="312"/>
        </w:trPr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BB7E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A24D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2010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F994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6EAC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F1F62" w:rsidRPr="00042F25" w14:paraId="4E6C9276" w14:textId="77777777" w:rsidTr="003F1F62">
        <w:trPr>
          <w:gridAfter w:val="1"/>
          <w:wAfter w:w="282" w:type="dxa"/>
          <w:trHeight w:val="312"/>
        </w:trPr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E1E9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"Grey Zone"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886A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0 - 45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27B8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0 - 9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9630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0 - 1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68D5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3F1F62" w:rsidRPr="00042F25" w14:paraId="2CEEDD87" w14:textId="77777777" w:rsidTr="003F1F62">
        <w:trPr>
          <w:gridAfter w:val="1"/>
          <w:wAfter w:w="282" w:type="dxa"/>
          <w:trHeight w:val="312"/>
        </w:trPr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A5F7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BA31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ABE4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0540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1D4D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F1F62" w:rsidRPr="00042F25" w14:paraId="6318090C" w14:textId="77777777" w:rsidTr="003F1F62">
        <w:trPr>
          <w:gridAfter w:val="1"/>
          <w:wAfter w:w="282" w:type="dxa"/>
          <w:trHeight w:val="312"/>
        </w:trPr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5539D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F likely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5AA7D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gt;45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A724D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gt; 90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FB53D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gt; 1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A0A8" w14:textId="77777777" w:rsidR="003F1F62" w:rsidRPr="00042F25" w:rsidRDefault="003F1F62" w:rsidP="00DA3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3F1F62" w:rsidRPr="00042F25" w14:paraId="7CFDE465" w14:textId="77777777" w:rsidTr="003F1F62">
        <w:trPr>
          <w:gridAfter w:val="1"/>
          <w:wAfter w:w="282" w:type="dxa"/>
          <w:trHeight w:val="288"/>
        </w:trPr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FE29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22DD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6C6E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59E7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D7A0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F1F62" w:rsidRPr="007D6901" w14:paraId="5322354C" w14:textId="77777777" w:rsidTr="003F1F62">
        <w:trPr>
          <w:gridAfter w:val="1"/>
          <w:wAfter w:w="282" w:type="dxa"/>
          <w:trHeight w:val="312"/>
        </w:trPr>
        <w:tc>
          <w:tcPr>
            <w:tcW w:w="7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FDA3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F = heart failure; NT-</w:t>
            </w:r>
            <w:proofErr w:type="spellStart"/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roBNP</w:t>
            </w:r>
            <w:proofErr w:type="spellEnd"/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= N-terminal pro brain natriuretic peptide</w:t>
            </w:r>
          </w:p>
        </w:tc>
      </w:tr>
      <w:tr w:rsidR="003F1F62" w:rsidRPr="007D6901" w14:paraId="20D99237" w14:textId="77777777" w:rsidTr="003F1F62">
        <w:trPr>
          <w:gridAfter w:val="1"/>
          <w:wAfter w:w="282" w:type="dxa"/>
          <w:trHeight w:val="312"/>
        </w:trPr>
        <w:tc>
          <w:tcPr>
            <w:tcW w:w="7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391B4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</w:tbl>
    <w:p w14:paraId="1D306466" w14:textId="77777777" w:rsidR="003F1F62" w:rsidRDefault="003F1F62"/>
    <w:p w14:paraId="0FE37A1A" w14:textId="77777777" w:rsidR="003F1F62" w:rsidRDefault="003F1F62"/>
    <w:tbl>
      <w:tblPr>
        <w:tblW w:w="7420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20"/>
      </w:tblGrid>
      <w:tr w:rsidR="00D84931" w:rsidRPr="00B0268A" w14:paraId="40F91DB5" w14:textId="77777777" w:rsidTr="00DA3A68">
        <w:trPr>
          <w:trHeight w:val="312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C644" w14:textId="694E0FF4" w:rsidR="00D84931" w:rsidRPr="00B0268A" w:rsidRDefault="00D84931" w:rsidP="003F1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026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Appendix Table 3. Models xb1 - xb6 used for receiver operating characteristic (ROC) and area under curve (AUC).</w:t>
            </w:r>
          </w:p>
        </w:tc>
      </w:tr>
    </w:tbl>
    <w:p w14:paraId="2FF57E19" w14:textId="77777777" w:rsidR="00D84931" w:rsidRPr="00B0268A" w:rsidRDefault="00D84931" w:rsidP="00D849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7080"/>
      </w:tblGrid>
      <w:tr w:rsidR="003F1F62" w:rsidRPr="00042F25" w14:paraId="78746BDA" w14:textId="77777777" w:rsidTr="00DA3A68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1D10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odel</w:t>
            </w:r>
          </w:p>
        </w:tc>
        <w:tc>
          <w:tcPr>
            <w:tcW w:w="7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4E725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Variables</w:t>
            </w:r>
          </w:p>
        </w:tc>
      </w:tr>
      <w:tr w:rsidR="003F1F62" w:rsidRPr="00042F25" w14:paraId="467FA163" w14:textId="77777777" w:rsidTr="00DA3A68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7C50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D51E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F1F62" w:rsidRPr="00042F25" w14:paraId="42ACB265" w14:textId="77777777" w:rsidTr="00DA3A68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235D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lastRenderedPageBreak/>
              <w:t>xb1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7CCE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morbidities</w:t>
            </w:r>
          </w:p>
        </w:tc>
      </w:tr>
      <w:tr w:rsidR="003F1F62" w:rsidRPr="00042F25" w14:paraId="2F0EC995" w14:textId="77777777" w:rsidTr="00DA3A68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9212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xb2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C462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morbidities, age</w:t>
            </w:r>
          </w:p>
        </w:tc>
      </w:tr>
      <w:tr w:rsidR="003F1F62" w:rsidRPr="00042F25" w14:paraId="4BE4F7A8" w14:textId="77777777" w:rsidTr="00DA3A68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14C5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xb3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B9E1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morbidities, age, gender</w:t>
            </w:r>
          </w:p>
        </w:tc>
      </w:tr>
      <w:tr w:rsidR="003F1F62" w:rsidRPr="00646010" w14:paraId="7592C515" w14:textId="77777777" w:rsidTr="00DA3A68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B8E1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xb4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6935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omorbidities, age, gender, HF-phenotype</w:t>
            </w:r>
          </w:p>
        </w:tc>
      </w:tr>
      <w:tr w:rsidR="003F1F62" w:rsidRPr="00646010" w14:paraId="0C4AD7AF" w14:textId="77777777" w:rsidTr="00DA3A68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A4A0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xb5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5A79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omorbidities, age, gender, HF-phenotype, NT-</w:t>
            </w:r>
            <w:proofErr w:type="spellStart"/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roBNP</w:t>
            </w:r>
            <w:proofErr w:type="spellEnd"/>
          </w:p>
        </w:tc>
      </w:tr>
      <w:tr w:rsidR="003F1F62" w:rsidRPr="00646010" w14:paraId="4ABDF5B6" w14:textId="77777777" w:rsidTr="00DA3A68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14A4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xb6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96AC" w14:textId="77777777" w:rsidR="003F1F62" w:rsidRPr="00042F25" w:rsidRDefault="003F1F62" w:rsidP="00DA3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omorbidities, age, gender, HF-phenotype, NT-</w:t>
            </w:r>
            <w:proofErr w:type="spellStart"/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roBNP</w:t>
            </w:r>
            <w:proofErr w:type="spellEnd"/>
            <w:r w:rsidRPr="0004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, renal function</w:t>
            </w:r>
          </w:p>
        </w:tc>
      </w:tr>
    </w:tbl>
    <w:p w14:paraId="74882DEA" w14:textId="77777777" w:rsidR="003F1F62" w:rsidRPr="009E77B3" w:rsidRDefault="003F1F62" w:rsidP="003F1F62">
      <w:pPr>
        <w:rPr>
          <w:lang w:val="en-US"/>
        </w:rPr>
      </w:pPr>
    </w:p>
    <w:p w14:paraId="77F35AA6" w14:textId="77777777" w:rsidR="00D84931" w:rsidRPr="00B0268A" w:rsidRDefault="00D84931" w:rsidP="00D849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E97CC7" w14:textId="77777777" w:rsidR="00D84931" w:rsidRPr="00B0268A" w:rsidRDefault="00D84931" w:rsidP="00D84931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B0268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Appendix Figure.</w:t>
      </w:r>
      <w:r w:rsidRPr="00B026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B0268A">
        <w:rPr>
          <w:rFonts w:ascii="Times New Roman" w:hAnsi="Times New Roman" w:cs="Times New Roman"/>
          <w:sz w:val="24"/>
          <w:szCs w:val="24"/>
          <w:lang w:val="en-US"/>
        </w:rPr>
        <w:t xml:space="preserve">A flow chart of the study. </w:t>
      </w:r>
    </w:p>
    <w:p w14:paraId="1164BC7B" w14:textId="3CB3FDEC" w:rsidR="00D84931" w:rsidRPr="00B0268A" w:rsidRDefault="003F1F62" w:rsidP="00D849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0211F86" wp14:editId="3692246A">
            <wp:extent cx="5760720" cy="5853430"/>
            <wp:effectExtent l="0" t="0" r="0" b="0"/>
            <wp:docPr id="1078754404" name="Bildobjekt 1" descr="En bild som visar text, diagram, Teckensnitt, Pla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754404" name="Bildobjekt 1" descr="En bild som visar text, diagram, Teckensnitt, Plan&#10;&#10;Automatiskt genererad beskrivni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5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F7A85" w14:textId="77777777" w:rsidR="00D84931" w:rsidRPr="00B0268A" w:rsidRDefault="00D84931" w:rsidP="00D849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2C373A" w14:textId="77777777" w:rsidR="00D84931" w:rsidRPr="00B0268A" w:rsidRDefault="00D84931" w:rsidP="00D849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268A">
        <w:rPr>
          <w:rFonts w:ascii="Times New Roman" w:hAnsi="Times New Roman" w:cs="Times New Roman"/>
          <w:sz w:val="24"/>
          <w:szCs w:val="24"/>
          <w:lang w:val="en-US"/>
        </w:rPr>
        <w:t xml:space="preserve">Note; </w:t>
      </w:r>
      <w:proofErr w:type="spellStart"/>
      <w:r w:rsidRPr="00B0268A">
        <w:rPr>
          <w:rFonts w:ascii="Times New Roman" w:hAnsi="Times New Roman" w:cs="Times New Roman"/>
          <w:sz w:val="24"/>
          <w:szCs w:val="24"/>
          <w:lang w:val="en-US"/>
        </w:rPr>
        <w:t>HFrEF</w:t>
      </w:r>
      <w:proofErr w:type="spellEnd"/>
      <w:r w:rsidRPr="00B0268A">
        <w:rPr>
          <w:rFonts w:ascii="Times New Roman" w:hAnsi="Times New Roman" w:cs="Times New Roman"/>
          <w:sz w:val="24"/>
          <w:szCs w:val="24"/>
          <w:lang w:val="en-US"/>
        </w:rPr>
        <w:t xml:space="preserve"> = heart failure with reduced ejection fraction, </w:t>
      </w:r>
      <w:proofErr w:type="spellStart"/>
      <w:r w:rsidRPr="00B0268A">
        <w:rPr>
          <w:rFonts w:ascii="Times New Roman" w:hAnsi="Times New Roman" w:cs="Times New Roman"/>
          <w:sz w:val="24"/>
          <w:szCs w:val="24"/>
          <w:lang w:val="en-US"/>
        </w:rPr>
        <w:t>HFmrEF</w:t>
      </w:r>
      <w:proofErr w:type="spellEnd"/>
      <w:r w:rsidRPr="00B0268A">
        <w:rPr>
          <w:rFonts w:ascii="Times New Roman" w:hAnsi="Times New Roman" w:cs="Times New Roman"/>
          <w:sz w:val="24"/>
          <w:szCs w:val="24"/>
          <w:lang w:val="en-US"/>
        </w:rPr>
        <w:t xml:space="preserve"> = heart failure with mildly reduced ejection fraction, </w:t>
      </w:r>
      <w:proofErr w:type="spellStart"/>
      <w:r w:rsidRPr="00B0268A">
        <w:rPr>
          <w:rFonts w:ascii="Times New Roman" w:hAnsi="Times New Roman" w:cs="Times New Roman"/>
          <w:sz w:val="24"/>
          <w:szCs w:val="24"/>
          <w:lang w:val="en-US"/>
        </w:rPr>
        <w:t>HFpEF</w:t>
      </w:r>
      <w:proofErr w:type="spellEnd"/>
      <w:r w:rsidRPr="00B0268A">
        <w:rPr>
          <w:rFonts w:ascii="Times New Roman" w:hAnsi="Times New Roman" w:cs="Times New Roman"/>
          <w:sz w:val="24"/>
          <w:szCs w:val="24"/>
          <w:lang w:val="en-US"/>
        </w:rPr>
        <w:t xml:space="preserve"> = heart failure with preserved ejection fraction, HF-NDP= heart failure with no defined phenotype, n= number of patients</w:t>
      </w:r>
    </w:p>
    <w:p w14:paraId="784F9006" w14:textId="77777777" w:rsidR="00D84931" w:rsidRPr="00B0268A" w:rsidRDefault="00D84931" w:rsidP="00D849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551BDC" w14:textId="77777777" w:rsidR="00D84931" w:rsidRPr="00B0268A" w:rsidRDefault="00D84931" w:rsidP="00D849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7D2880" w14:textId="77777777" w:rsidR="00876382" w:rsidRPr="00D84931" w:rsidRDefault="00876382">
      <w:pPr>
        <w:rPr>
          <w:lang w:val="en-US"/>
        </w:rPr>
      </w:pPr>
    </w:p>
    <w:sectPr w:rsidR="00876382" w:rsidRPr="00D84931" w:rsidSect="00D849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382"/>
    <w:rsid w:val="003F1F62"/>
    <w:rsid w:val="00876382"/>
    <w:rsid w:val="00C428F1"/>
    <w:rsid w:val="00D8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859D2"/>
  <w15:chartTrackingRefBased/>
  <w15:docId w15:val="{8735ECAF-E74C-46A1-B531-F26F03117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931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4</cp:revision>
  <dcterms:created xsi:type="dcterms:W3CDTF">2023-12-22T02:38:00Z</dcterms:created>
  <dcterms:modified xsi:type="dcterms:W3CDTF">2023-12-22T02:40:00Z</dcterms:modified>
</cp:coreProperties>
</file>